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pPr w:leftFromText="180" w:rightFromText="180" w:vertAnchor="page" w:horzAnchor="margin" w:tblpY="2161"/>
        <w:tblW w:w="5000" w:type="pct"/>
        <w:tblLayout w:type="fixed"/>
        <w:tblLook w:val="04A0"/>
      </w:tblPr>
      <w:tblGrid>
        <w:gridCol w:w="2286"/>
        <w:gridCol w:w="1510"/>
        <w:gridCol w:w="1415"/>
        <w:gridCol w:w="1137"/>
        <w:gridCol w:w="1415"/>
        <w:gridCol w:w="1129"/>
        <w:gridCol w:w="1421"/>
        <w:gridCol w:w="945"/>
        <w:gridCol w:w="1607"/>
        <w:gridCol w:w="640"/>
      </w:tblGrid>
      <w:tr w:rsidR="00EF0A86" w:rsidRPr="00B27189">
        <w:trPr>
          <w:trHeight w:val="300"/>
        </w:trPr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OTAL R1/R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Quality filtering 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 Reads lost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ost filtering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 Reads lost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ssigned to γHV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Unassigned reads 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B27189" w:rsidRPr="00B27189">
        <w:trPr>
          <w:trHeight w:val="30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esmodus rotundus</w:t>
            </w:r>
            <w:r w:rsidRPr="00B27189">
              <w:rPr>
                <w:rFonts w:ascii="Arial" w:eastAsia="Times New Roman" w:hAnsi="Arial" w:cs="Arial"/>
                <w:sz w:val="24"/>
                <w:szCs w:val="24"/>
              </w:rPr>
              <w:t xml:space="preserve"> MOR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4814406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4085387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344737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16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,0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637855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</w:tr>
      <w:tr w:rsidR="00B27189" w:rsidRPr="00B27189">
        <w:trPr>
          <w:trHeight w:val="30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iphylla ecaudata</w:t>
            </w:r>
            <w:r w:rsidRPr="00B27189">
              <w:rPr>
                <w:rFonts w:ascii="Arial" w:eastAsia="Times New Roman" w:hAnsi="Arial" w:cs="Arial"/>
                <w:sz w:val="24"/>
                <w:szCs w:val="24"/>
              </w:rPr>
              <w:t xml:space="preserve"> SD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8980475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7339009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5675699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10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,0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1663207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</w:tr>
      <w:tr w:rsidR="00B27189" w:rsidRPr="00B27189">
        <w:trPr>
          <w:trHeight w:val="30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iphylla ecaudata</w:t>
            </w:r>
            <w:r w:rsidRPr="00B27189">
              <w:rPr>
                <w:rFonts w:ascii="Arial" w:eastAsia="Times New Roman" w:hAnsi="Arial" w:cs="Arial"/>
                <w:sz w:val="24"/>
                <w:szCs w:val="24"/>
              </w:rPr>
              <w:t xml:space="preserve"> SD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9105785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7292429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3758519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49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,0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353341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</w:tr>
      <w:tr w:rsidR="00B27189" w:rsidRPr="00B27189">
        <w:trPr>
          <w:trHeight w:val="30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esmodus rotundus</w:t>
            </w:r>
            <w:r w:rsidRPr="00B27189">
              <w:rPr>
                <w:rFonts w:ascii="Arial" w:eastAsia="Times New Roman" w:hAnsi="Arial" w:cs="Arial"/>
                <w:sz w:val="24"/>
                <w:szCs w:val="24"/>
              </w:rPr>
              <w:t xml:space="preserve"> SD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8207559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6810095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3263773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28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,0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3546038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3</w:t>
            </w:r>
          </w:p>
        </w:tc>
      </w:tr>
      <w:tr w:rsidR="00B27189" w:rsidRPr="00B27189">
        <w:trPr>
          <w:trHeight w:val="30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esmodus rotundus</w:t>
            </w:r>
            <w:r w:rsidRPr="00B27189">
              <w:rPr>
                <w:rFonts w:ascii="Arial" w:eastAsia="Times New Roman" w:hAnsi="Arial" w:cs="Arial"/>
                <w:sz w:val="24"/>
                <w:szCs w:val="24"/>
              </w:rPr>
              <w:t xml:space="preserve"> SD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626008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5173856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4332736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188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,0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84093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</w:tr>
      <w:tr w:rsidR="00B27189" w:rsidRPr="00B27189">
        <w:trPr>
          <w:trHeight w:val="30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37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27189" w:rsidRPr="00B27189">
        <w:trPr>
          <w:trHeight w:val="300"/>
        </w:trPr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Undetermin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03992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</w:tr>
      <w:tr w:rsidR="00B27189" w:rsidRPr="00B27189">
        <w:trPr>
          <w:trHeight w:val="30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189" w:rsidRPr="00B27189" w:rsidRDefault="0049116B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OTAL READS: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271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5723461</w:t>
            </w:r>
            <w:bookmarkStart w:id="0" w:name="_GoBack"/>
            <w:bookmarkEnd w:id="0"/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189" w:rsidRPr="00B27189" w:rsidRDefault="00B27189" w:rsidP="00B271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D30AF2" w:rsidRPr="00B27189" w:rsidRDefault="00B27189" w:rsidP="00B27189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B27189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ABLE S2 </w:t>
      </w:r>
      <w:r w:rsidRPr="00B27189">
        <w:rPr>
          <w:rFonts w:ascii="Arial" w:eastAsia="Times New Roman" w:hAnsi="Arial" w:cs="Arial"/>
          <w:color w:val="000000"/>
          <w:sz w:val="24"/>
          <w:szCs w:val="24"/>
        </w:rPr>
        <w:t>Read count</w:t>
      </w:r>
      <w:r w:rsidR="00357AD7">
        <w:rPr>
          <w:rFonts w:ascii="Arial" w:eastAsia="Times New Roman" w:hAnsi="Arial" w:cs="Arial"/>
          <w:color w:val="000000"/>
          <w:sz w:val="24"/>
          <w:szCs w:val="24"/>
        </w:rPr>
        <w:t>s</w:t>
      </w:r>
      <w:r w:rsidRPr="00B27189">
        <w:rPr>
          <w:rFonts w:ascii="Arial" w:eastAsia="Times New Roman" w:hAnsi="Arial" w:cs="Arial"/>
          <w:color w:val="000000"/>
          <w:sz w:val="24"/>
          <w:szCs w:val="24"/>
        </w:rPr>
        <w:t xml:space="preserve"> for each library</w:t>
      </w:r>
    </w:p>
    <w:sectPr w:rsidR="00D30AF2" w:rsidRPr="00B27189" w:rsidSect="00B2718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TrackMoves/>
  <w:defaultTabStop w:val="720"/>
  <w:characterSpacingControl w:val="doNotCompress"/>
  <w:compat/>
  <w:rsids>
    <w:rsidRoot w:val="00B27189"/>
    <w:rsid w:val="00200899"/>
    <w:rsid w:val="00357AD7"/>
    <w:rsid w:val="0049116B"/>
    <w:rsid w:val="0058086C"/>
    <w:rsid w:val="008F5AD0"/>
    <w:rsid w:val="00AB763B"/>
    <w:rsid w:val="00B27189"/>
    <w:rsid w:val="00D30AF2"/>
    <w:rsid w:val="00EF0A86"/>
  </w:rsids>
  <m:mathPr>
    <m:mathFont m:val="Adobe Arab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63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30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Word 12.0.0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calera, Marina</dc:creator>
  <cp:lastModifiedBy>Marina Escalera Zamudio</cp:lastModifiedBy>
  <cp:revision>4</cp:revision>
  <dcterms:created xsi:type="dcterms:W3CDTF">2016-08-04T09:01:00Z</dcterms:created>
  <dcterms:modified xsi:type="dcterms:W3CDTF">2016-09-26T11:06:00Z</dcterms:modified>
</cp:coreProperties>
</file>